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120" w:type="pct"/>
        <w:tblLayout w:type="fixed"/>
        <w:tblLook w:val="04A0" w:firstRow="1" w:lastRow="0" w:firstColumn="1" w:lastColumn="0" w:noHBand="0" w:noVBand="1"/>
      </w:tblPr>
      <w:tblGrid>
        <w:gridCol w:w="3262"/>
        <w:gridCol w:w="1417"/>
        <w:gridCol w:w="1133"/>
        <w:gridCol w:w="709"/>
        <w:gridCol w:w="1133"/>
        <w:gridCol w:w="851"/>
      </w:tblGrid>
      <w:tr w:rsidR="0025433B" w:rsidRPr="00F12CEB" w14:paraId="4707EDF1" w14:textId="77777777" w:rsidTr="002C0027">
        <w:trPr>
          <w:trHeight w:val="552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4B9E62" w14:textId="77777777" w:rsidR="0025433B" w:rsidRPr="0025433B" w:rsidRDefault="0025433B" w:rsidP="0025433B">
            <w:pPr>
              <w:widowControl/>
              <w:spacing w:after="0" w:line="240" w:lineRule="auto"/>
              <w:ind w:firstLineChars="100" w:firstLine="210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bookmarkStart w:id="0" w:name="_Hlk199422031"/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 xml:space="preserve">Table S1 Number of occurrence records for each </w:t>
            </w:r>
            <w:r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Aster</w:t>
            </w: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 xml:space="preserve"> species across data sources</w:t>
            </w:r>
          </w:p>
        </w:tc>
      </w:tr>
      <w:tr w:rsidR="002C0027" w:rsidRPr="00F12CEB" w14:paraId="14C12E37" w14:textId="77777777" w:rsidTr="002C0027">
        <w:trPr>
          <w:trHeight w:val="1298"/>
        </w:trPr>
        <w:tc>
          <w:tcPr>
            <w:tcW w:w="19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01650" w14:textId="7371FB36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Species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A4B3C9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Field Investigation (2020-2023)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1ECC0" w14:textId="6BA96ED6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China Digital Specimen Museum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346D93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GBIF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C627D" w14:textId="4E88A832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Literature and Flora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B3731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Total</w:t>
            </w:r>
          </w:p>
        </w:tc>
      </w:tr>
      <w:tr w:rsidR="002C0027" w:rsidRPr="00F12CEB" w14:paraId="68D8A23E" w14:textId="77777777" w:rsidTr="002C0027">
        <w:trPr>
          <w:trHeight w:val="420"/>
        </w:trPr>
        <w:tc>
          <w:tcPr>
            <w:tcW w:w="19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BE89" w14:textId="5529CD82" w:rsidR="0025433B" w:rsidRPr="0025433B" w:rsidRDefault="002C0027" w:rsidP="0025433B">
            <w:pPr>
              <w:widowControl/>
              <w:snapToGrid w:val="0"/>
              <w:spacing w:after="0" w:line="360" w:lineRule="auto"/>
              <w:jc w:val="both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 xml:space="preserve">Aster </w:t>
            </w:r>
            <w:proofErr w:type="spellStart"/>
            <w:r w:rsidR="0025433B"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asteroides</w:t>
            </w:r>
            <w:proofErr w:type="spellEnd"/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5D58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CF0F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6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6757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51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35DE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6782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61</w:t>
            </w:r>
          </w:p>
        </w:tc>
      </w:tr>
      <w:tr w:rsidR="002C0027" w:rsidRPr="00F12CEB" w14:paraId="661E5667" w14:textId="77777777" w:rsidTr="002C0027">
        <w:trPr>
          <w:trHeight w:val="42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1151" w14:textId="2A95E868" w:rsidR="0025433B" w:rsidRPr="0025433B" w:rsidRDefault="002C0027" w:rsidP="0025433B">
            <w:pPr>
              <w:widowControl/>
              <w:snapToGrid w:val="0"/>
              <w:spacing w:after="0" w:line="360" w:lineRule="auto"/>
              <w:jc w:val="both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Aster</w:t>
            </w:r>
            <w:r w:rsidR="0025433B"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 xml:space="preserve"> </w:t>
            </w:r>
            <w:proofErr w:type="spellStart"/>
            <w:r w:rsidR="0025433B"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diplostephioides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46BC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1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933B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1EB7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4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3BFA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DC6E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117</w:t>
            </w:r>
          </w:p>
        </w:tc>
      </w:tr>
      <w:tr w:rsidR="002C0027" w:rsidRPr="00F12CEB" w14:paraId="643A1862" w14:textId="77777777" w:rsidTr="002C0027">
        <w:trPr>
          <w:trHeight w:val="42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A3BB" w14:textId="5CCF2FE5" w:rsidR="0025433B" w:rsidRPr="0025433B" w:rsidRDefault="002C0027" w:rsidP="0025433B">
            <w:pPr>
              <w:widowControl/>
              <w:snapToGrid w:val="0"/>
              <w:spacing w:after="0" w:line="360" w:lineRule="auto"/>
              <w:jc w:val="both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Aster</w:t>
            </w:r>
            <w:r w:rsidR="0025433B"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 xml:space="preserve"> </w:t>
            </w:r>
            <w:proofErr w:type="spellStart"/>
            <w:r w:rsidR="0025433B"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farreri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0F81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2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A826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7CF1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8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F9CD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F58F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131</w:t>
            </w:r>
          </w:p>
        </w:tc>
      </w:tr>
      <w:tr w:rsidR="002C0027" w:rsidRPr="00F12CEB" w14:paraId="52E6898B" w14:textId="77777777" w:rsidTr="002C0027">
        <w:trPr>
          <w:trHeight w:val="42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529A" w14:textId="63500F4A" w:rsidR="0025433B" w:rsidRPr="0025433B" w:rsidRDefault="002C0027" w:rsidP="0025433B">
            <w:pPr>
              <w:widowControl/>
              <w:snapToGrid w:val="0"/>
              <w:spacing w:after="0" w:line="360" w:lineRule="auto"/>
              <w:jc w:val="both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Aster</w:t>
            </w:r>
            <w:r w:rsidR="0025433B"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 xml:space="preserve"> </w:t>
            </w:r>
            <w:proofErr w:type="spellStart"/>
            <w:r w:rsidR="0025433B"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poliothamnus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A01C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148E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893E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5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DA88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4011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75</w:t>
            </w:r>
          </w:p>
        </w:tc>
      </w:tr>
      <w:tr w:rsidR="002C0027" w:rsidRPr="00F12CEB" w14:paraId="64C0E56F" w14:textId="77777777" w:rsidTr="002C0027">
        <w:trPr>
          <w:trHeight w:val="42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6A45" w14:textId="4843CC8A" w:rsidR="0025433B" w:rsidRPr="0025433B" w:rsidRDefault="002C0027" w:rsidP="0025433B">
            <w:pPr>
              <w:widowControl/>
              <w:snapToGrid w:val="0"/>
              <w:spacing w:after="0" w:line="360" w:lineRule="auto"/>
              <w:jc w:val="both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Aster</w:t>
            </w:r>
            <w:r w:rsidR="0025433B"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 xml:space="preserve"> </w:t>
            </w:r>
            <w:proofErr w:type="spellStart"/>
            <w:r w:rsidR="0025433B"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souliei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C290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04EC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C041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1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5461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F41D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210</w:t>
            </w:r>
          </w:p>
        </w:tc>
      </w:tr>
      <w:tr w:rsidR="002C0027" w:rsidRPr="00F12CEB" w14:paraId="1F3828D4" w14:textId="77777777" w:rsidTr="002C0027">
        <w:trPr>
          <w:trHeight w:val="420"/>
        </w:trPr>
        <w:tc>
          <w:tcPr>
            <w:tcW w:w="1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B88D" w14:textId="70C567AB" w:rsidR="0025433B" w:rsidRPr="0025433B" w:rsidRDefault="002C0027" w:rsidP="0025433B">
            <w:pPr>
              <w:widowControl/>
              <w:snapToGrid w:val="0"/>
              <w:spacing w:after="0" w:line="360" w:lineRule="auto"/>
              <w:jc w:val="both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Aster</w:t>
            </w:r>
            <w:r w:rsidR="0025433B"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 xml:space="preserve"> </w:t>
            </w:r>
            <w:proofErr w:type="spellStart"/>
            <w:r w:rsidR="0025433B" w:rsidRPr="0025433B"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  <w:t>tongolensis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E246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643B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0C3E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8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7413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0D6AB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128</w:t>
            </w:r>
          </w:p>
        </w:tc>
      </w:tr>
      <w:tr w:rsidR="002C0027" w:rsidRPr="00F12CEB" w14:paraId="57B9A602" w14:textId="77777777" w:rsidTr="002C0027">
        <w:trPr>
          <w:trHeight w:val="420"/>
        </w:trPr>
        <w:tc>
          <w:tcPr>
            <w:tcW w:w="19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83042A" w14:textId="51F922C8" w:rsidR="0025433B" w:rsidRPr="0025433B" w:rsidRDefault="002C0027" w:rsidP="0025433B">
            <w:pPr>
              <w:widowControl/>
              <w:snapToGrid w:val="0"/>
              <w:spacing w:after="0" w:line="360" w:lineRule="auto"/>
              <w:jc w:val="both"/>
              <w:rPr>
                <w:rFonts w:ascii="Times New Roman" w:hAnsi="Times New Roman"/>
                <w:i/>
                <w:iCs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eastAsia="宋体" w:hAnsi="Times New Roman"/>
                <w:i/>
                <w:sz w:val="21"/>
                <w:szCs w:val="21"/>
              </w:rPr>
              <w:t>Aster</w:t>
            </w:r>
            <w:r w:rsidR="0025433B" w:rsidRPr="00F12CEB">
              <w:rPr>
                <w:rFonts w:ascii="Times New Roman" w:eastAsia="宋体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="0025433B" w:rsidRPr="00F12CEB">
              <w:rPr>
                <w:rFonts w:ascii="Times New Roman" w:eastAsia="宋体" w:hAnsi="Times New Roman"/>
                <w:i/>
                <w:sz w:val="21"/>
                <w:szCs w:val="21"/>
              </w:rPr>
              <w:t>yunnanensis</w:t>
            </w:r>
            <w:proofErr w:type="spellEnd"/>
            <w:r w:rsidR="0025433B" w:rsidRPr="00F12CEB">
              <w:rPr>
                <w:rFonts w:ascii="Times New Roman" w:eastAsia="宋体" w:hAnsi="Times New Roman"/>
                <w:sz w:val="21"/>
                <w:szCs w:val="21"/>
              </w:rPr>
              <w:t xml:space="preserve"> var</w:t>
            </w:r>
            <w:r w:rsidR="0025433B" w:rsidRPr="00F12CEB">
              <w:rPr>
                <w:rFonts w:ascii="Times New Roman" w:eastAsia="宋体" w:hAnsi="Times New Roman"/>
                <w:i/>
                <w:sz w:val="21"/>
                <w:szCs w:val="21"/>
              </w:rPr>
              <w:t xml:space="preserve">. </w:t>
            </w:r>
            <w:proofErr w:type="spellStart"/>
            <w:r w:rsidR="0025433B" w:rsidRPr="00F12CEB">
              <w:rPr>
                <w:rFonts w:ascii="Times New Roman" w:eastAsia="宋体" w:hAnsi="Times New Roman"/>
                <w:i/>
                <w:sz w:val="21"/>
                <w:szCs w:val="21"/>
              </w:rPr>
              <w:t>labrangensis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38D1B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9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93A72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40800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48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3A0B8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99FF0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84</w:t>
            </w:r>
          </w:p>
        </w:tc>
      </w:tr>
      <w:tr w:rsidR="002C0027" w:rsidRPr="00F12CEB" w14:paraId="4050026A" w14:textId="77777777" w:rsidTr="002C0027">
        <w:trPr>
          <w:trHeight w:val="276"/>
        </w:trPr>
        <w:tc>
          <w:tcPr>
            <w:tcW w:w="19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22832E" w14:textId="2DA18265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Total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0F3721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6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C2C866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21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8EE1F9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51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7FDD1C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5231DE" w14:textId="77777777" w:rsidR="0025433B" w:rsidRPr="0025433B" w:rsidRDefault="0025433B" w:rsidP="0025433B">
            <w:pPr>
              <w:widowControl/>
              <w:snapToGrid w:val="0"/>
              <w:spacing w:after="0" w:line="36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</w:pPr>
            <w:r w:rsidRPr="0025433B">
              <w:rPr>
                <w:rFonts w:ascii="Times New Roman" w:hAnsi="Times New Roman"/>
                <w:kern w:val="0"/>
                <w:sz w:val="21"/>
                <w:szCs w:val="21"/>
                <w14:ligatures w14:val="standardContextual"/>
              </w:rPr>
              <w:t>806</w:t>
            </w:r>
          </w:p>
        </w:tc>
      </w:tr>
      <w:bookmarkEnd w:id="0"/>
    </w:tbl>
    <w:p w14:paraId="0908AD61" w14:textId="77777777" w:rsidR="00F64DF7" w:rsidRPr="00EB21DB" w:rsidRDefault="00F64DF7" w:rsidP="00F64DF7">
      <w:pPr>
        <w:rPr>
          <w:rFonts w:ascii="Times New Roman" w:hAnsi="Times New Roman"/>
          <w:sz w:val="21"/>
          <w:szCs w:val="21"/>
        </w:rPr>
      </w:pPr>
    </w:p>
    <w:p w14:paraId="5F4FAF57" w14:textId="77777777" w:rsidR="00F64DF7" w:rsidRPr="00F12CEB" w:rsidRDefault="00F64DF7" w:rsidP="00E61047">
      <w:pPr>
        <w:adjustRightInd w:val="0"/>
        <w:snapToGrid w:val="0"/>
        <w:spacing w:after="0" w:line="360" w:lineRule="auto"/>
        <w:jc w:val="both"/>
        <w:rPr>
          <w:rFonts w:ascii="Times New Roman" w:eastAsia="宋体" w:hAnsi="Times New Roman"/>
          <w:sz w:val="21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18"/>
        <w:gridCol w:w="6788"/>
      </w:tblGrid>
      <w:tr w:rsidR="0025433B" w:rsidRPr="00F12CEB" w14:paraId="57659E2A" w14:textId="77777777" w:rsidTr="00473938">
        <w:trPr>
          <w:trHeight w:val="280"/>
          <w:tblHeader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C351" w14:textId="7122400B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Table S</w:t>
            </w:r>
            <w:r w:rsidR="00F12CEB" w:rsidRPr="00F12CEB">
              <w:rPr>
                <w:rFonts w:ascii="Times New Roman" w:hAnsi="Times New Roman"/>
                <w:kern w:val="0"/>
                <w:sz w:val="21"/>
                <w:szCs w:val="21"/>
              </w:rPr>
              <w:t>2</w:t>
            </w: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Climate variables</w:t>
            </w:r>
          </w:p>
        </w:tc>
      </w:tr>
      <w:tr w:rsidR="0025433B" w:rsidRPr="00F12CEB" w14:paraId="7343C6FA" w14:textId="77777777" w:rsidTr="00473938">
        <w:trPr>
          <w:trHeight w:val="280"/>
          <w:tblHeader/>
        </w:trPr>
        <w:tc>
          <w:tcPr>
            <w:tcW w:w="9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1A3BF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408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DC35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Description</w:t>
            </w:r>
          </w:p>
        </w:tc>
      </w:tr>
      <w:tr w:rsidR="0025433B" w:rsidRPr="00F12CEB" w14:paraId="418AB9CC" w14:textId="77777777" w:rsidTr="00473938">
        <w:trPr>
          <w:trHeight w:val="280"/>
          <w:tblHeader/>
        </w:trPr>
        <w:tc>
          <w:tcPr>
            <w:tcW w:w="91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49FA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1</w:t>
            </w:r>
          </w:p>
        </w:tc>
        <w:tc>
          <w:tcPr>
            <w:tcW w:w="40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B7B0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Annual Mean Temperature.</w:t>
            </w:r>
          </w:p>
        </w:tc>
      </w:tr>
      <w:tr w:rsidR="0025433B" w:rsidRPr="00F12CEB" w14:paraId="2C1C3913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9F4E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2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1ECB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Mean Diurnal Range.</w:t>
            </w:r>
          </w:p>
        </w:tc>
      </w:tr>
      <w:tr w:rsidR="0025433B" w:rsidRPr="00F12CEB" w14:paraId="3982A676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6AE3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3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7044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proofErr w:type="spellStart"/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Isothermality</w:t>
            </w:r>
            <w:proofErr w:type="spellEnd"/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(Bio 2/ Bio 7). (×100).</w:t>
            </w:r>
          </w:p>
        </w:tc>
      </w:tr>
      <w:tr w:rsidR="0025433B" w:rsidRPr="00F12CEB" w14:paraId="682481F9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DAD3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4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C84F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bookmarkStart w:id="1" w:name="_Hlk199616635"/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Temperature Seasonality</w:t>
            </w:r>
            <w:bookmarkEnd w:id="1"/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(standard. deviation ×100).</w:t>
            </w:r>
          </w:p>
        </w:tc>
      </w:tr>
      <w:tr w:rsidR="0025433B" w:rsidRPr="00F12CEB" w14:paraId="55A6066D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1049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5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B0C3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Max Temperature of Warmest Month. </w:t>
            </w:r>
          </w:p>
        </w:tc>
      </w:tr>
      <w:tr w:rsidR="0025433B" w:rsidRPr="00F12CEB" w14:paraId="36D4E323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586A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6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CC07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Min Temperature of Coldest Month. </w:t>
            </w:r>
          </w:p>
        </w:tc>
      </w:tr>
      <w:tr w:rsidR="0025433B" w:rsidRPr="00F12CEB" w14:paraId="01AA32F7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9134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7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496A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Temperature Annual Range (Bio 5- Bio 6). </w:t>
            </w:r>
          </w:p>
        </w:tc>
      </w:tr>
      <w:tr w:rsidR="0025433B" w:rsidRPr="00F12CEB" w14:paraId="70ACEF05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DDD5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8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25C0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Mean Temperature of Wettest Quarter. </w:t>
            </w:r>
          </w:p>
        </w:tc>
      </w:tr>
      <w:tr w:rsidR="0025433B" w:rsidRPr="00F12CEB" w14:paraId="3972EB74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C77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9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BF90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Mean </w:t>
            </w:r>
            <w:proofErr w:type="gramStart"/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Temperature</w:t>
            </w:r>
            <w:proofErr w:type="gramEnd"/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of Driest Quarter. </w:t>
            </w:r>
          </w:p>
        </w:tc>
      </w:tr>
      <w:tr w:rsidR="0025433B" w:rsidRPr="00F12CEB" w14:paraId="42259450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899A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10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7EDC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Mean Temperature of Warmest Quarter </w:t>
            </w:r>
          </w:p>
        </w:tc>
      </w:tr>
      <w:tr w:rsidR="0025433B" w:rsidRPr="00F12CEB" w14:paraId="217C2115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AB76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11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A502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Mean Temperature of Coldest Quarter. </w:t>
            </w:r>
          </w:p>
        </w:tc>
      </w:tr>
      <w:tr w:rsidR="0025433B" w:rsidRPr="00F12CEB" w14:paraId="4B61C32F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F6ED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12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A2D6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Annual Precipitation.</w:t>
            </w:r>
          </w:p>
        </w:tc>
      </w:tr>
      <w:tr w:rsidR="0025433B" w:rsidRPr="00F12CEB" w14:paraId="1DB77906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BAF2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13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735C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Precipitation of </w:t>
            </w:r>
            <w:proofErr w:type="gramStart"/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Wettest</w:t>
            </w:r>
            <w:proofErr w:type="gramEnd"/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Month.</w:t>
            </w:r>
          </w:p>
        </w:tc>
      </w:tr>
      <w:tr w:rsidR="0025433B" w:rsidRPr="00F12CEB" w14:paraId="60CEA820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B000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14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BB28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Precipitation of Driest Month. </w:t>
            </w:r>
          </w:p>
        </w:tc>
      </w:tr>
      <w:tr w:rsidR="0025433B" w:rsidRPr="00F12CEB" w14:paraId="2DF7B3E7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AF1C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15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BD0E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Precipitation Seasonality. (Coefficient of Variation) </w:t>
            </w:r>
          </w:p>
        </w:tc>
      </w:tr>
      <w:tr w:rsidR="0025433B" w:rsidRPr="00F12CEB" w14:paraId="5BD61A01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7B77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16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2FD8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Precipitation of Wettest Quarter. </w:t>
            </w:r>
          </w:p>
        </w:tc>
      </w:tr>
      <w:tr w:rsidR="0025433B" w:rsidRPr="00F12CEB" w14:paraId="582946B9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C78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17</w:t>
            </w:r>
          </w:p>
        </w:tc>
        <w:tc>
          <w:tcPr>
            <w:tcW w:w="4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D4D8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Precipitation of Driest Quarter. </w:t>
            </w:r>
          </w:p>
        </w:tc>
      </w:tr>
      <w:tr w:rsidR="0025433B" w:rsidRPr="00F12CEB" w14:paraId="5632811C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028B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18</w:t>
            </w:r>
          </w:p>
        </w:tc>
        <w:tc>
          <w:tcPr>
            <w:tcW w:w="4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7871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Precipitation of Warmest Quarter. </w:t>
            </w:r>
          </w:p>
        </w:tc>
      </w:tr>
      <w:tr w:rsidR="0025433B" w:rsidRPr="00F12CEB" w14:paraId="76F5F73D" w14:textId="77777777" w:rsidTr="00473938">
        <w:trPr>
          <w:trHeight w:val="280"/>
          <w:tblHeader/>
        </w:trPr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E4E3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Bio 19</w:t>
            </w:r>
          </w:p>
        </w:tc>
        <w:tc>
          <w:tcPr>
            <w:tcW w:w="40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D0E0" w14:textId="77777777" w:rsidR="00E61047" w:rsidRPr="00F12CEB" w:rsidRDefault="00E61047" w:rsidP="00473938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Precipitation of Coldest. Quarter. </w:t>
            </w:r>
          </w:p>
        </w:tc>
      </w:tr>
    </w:tbl>
    <w:p w14:paraId="551AE581" w14:textId="77777777" w:rsidR="00E61047" w:rsidRDefault="00E61047" w:rsidP="00E61047">
      <w:pPr>
        <w:adjustRightInd w:val="0"/>
        <w:snapToGrid w:val="0"/>
        <w:spacing w:after="0" w:line="360" w:lineRule="auto"/>
        <w:jc w:val="both"/>
        <w:rPr>
          <w:rFonts w:ascii="Times New Roman" w:eastAsia="宋体" w:hAnsi="Times New Roman"/>
          <w:sz w:val="21"/>
          <w:szCs w:val="21"/>
        </w:rPr>
      </w:pPr>
      <w:r w:rsidRPr="00F12CEB">
        <w:rPr>
          <w:rFonts w:ascii="Times New Roman" w:eastAsia="宋体" w:hAnsi="Times New Roman"/>
          <w:sz w:val="21"/>
          <w:szCs w:val="21"/>
        </w:rPr>
        <w:br w:type="page"/>
      </w:r>
    </w:p>
    <w:tbl>
      <w:tblPr>
        <w:tblW w:w="5462" w:type="pct"/>
        <w:tblInd w:w="-426" w:type="dxa"/>
        <w:tblLook w:val="04A0" w:firstRow="1" w:lastRow="0" w:firstColumn="1" w:lastColumn="0" w:noHBand="0" w:noVBand="1"/>
      </w:tblPr>
      <w:tblGrid>
        <w:gridCol w:w="3261"/>
        <w:gridCol w:w="1417"/>
        <w:gridCol w:w="2127"/>
        <w:gridCol w:w="2268"/>
      </w:tblGrid>
      <w:tr w:rsidR="0058096C" w:rsidRPr="0058096C" w14:paraId="01FB0C3C" w14:textId="77777777" w:rsidTr="0058096C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8B3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lastRenderedPageBreak/>
              <w:t>Table S3 Environment data description list</w:t>
            </w:r>
          </w:p>
        </w:tc>
      </w:tr>
      <w:tr w:rsidR="0058096C" w:rsidRPr="0058096C" w14:paraId="763C5451" w14:textId="77777777" w:rsidTr="002C0027">
        <w:trPr>
          <w:trHeight w:val="20"/>
        </w:trPr>
        <w:tc>
          <w:tcPr>
            <w:tcW w:w="1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11D4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Specie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E2C6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Variable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B4270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Percent contribution%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0B1A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Permutation importance</w:t>
            </w:r>
          </w:p>
        </w:tc>
      </w:tr>
      <w:tr w:rsidR="0058096C" w:rsidRPr="0058096C" w14:paraId="73C4EFF7" w14:textId="77777777" w:rsidTr="002C0027">
        <w:trPr>
          <w:trHeight w:val="20"/>
        </w:trPr>
        <w:tc>
          <w:tcPr>
            <w:tcW w:w="17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BA2E9" w14:textId="2300385B" w:rsidR="0058096C" w:rsidRPr="00FE114A" w:rsidRDefault="002C0027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>Aster</w:t>
            </w:r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proofErr w:type="spellStart"/>
            <w:r w:rsidR="0058096C" w:rsidRPr="00FE114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>asteroides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854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F82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6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8CF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38.6</w:t>
            </w:r>
          </w:p>
        </w:tc>
      </w:tr>
      <w:tr w:rsidR="0058096C" w:rsidRPr="0058096C" w14:paraId="0800CE40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6C9D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572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5EA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7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52C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2</w:t>
            </w:r>
          </w:p>
        </w:tc>
      </w:tr>
      <w:tr w:rsidR="0058096C" w:rsidRPr="0058096C" w14:paraId="1F69A488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F52FF0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D6F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88B7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C865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34.2</w:t>
            </w:r>
          </w:p>
        </w:tc>
      </w:tr>
      <w:tr w:rsidR="0058096C" w:rsidRPr="0058096C" w14:paraId="636D26FC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9C71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23A7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B241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59B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8</w:t>
            </w:r>
          </w:p>
        </w:tc>
      </w:tr>
      <w:tr w:rsidR="0058096C" w:rsidRPr="0058096C" w14:paraId="259196EA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D7965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0E75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4E3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225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.5</w:t>
            </w:r>
          </w:p>
        </w:tc>
      </w:tr>
      <w:tr w:rsidR="0058096C" w:rsidRPr="0058096C" w14:paraId="521CBE55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7688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8B0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A8F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23D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.1</w:t>
            </w:r>
          </w:p>
        </w:tc>
      </w:tr>
      <w:tr w:rsidR="0058096C" w:rsidRPr="0058096C" w14:paraId="109E5261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EB63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648C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142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902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</w:t>
            </w:r>
          </w:p>
        </w:tc>
      </w:tr>
      <w:tr w:rsidR="0058096C" w:rsidRPr="0058096C" w14:paraId="03B28388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B079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FEA9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6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7E43E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C179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8</w:t>
            </w:r>
          </w:p>
        </w:tc>
      </w:tr>
      <w:tr w:rsidR="0058096C" w:rsidRPr="0058096C" w14:paraId="54D584E3" w14:textId="77777777" w:rsidTr="002C0027">
        <w:trPr>
          <w:trHeight w:val="20"/>
        </w:trPr>
        <w:tc>
          <w:tcPr>
            <w:tcW w:w="17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CB35F" w14:textId="4134C2E0" w:rsidR="0058096C" w:rsidRPr="00FE114A" w:rsidRDefault="002C0027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Aster </w:t>
            </w:r>
            <w:proofErr w:type="spellStart"/>
            <w:r w:rsidR="0058096C" w:rsidRPr="00FE114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>diplostephioides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41D7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B88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55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3B0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9</w:t>
            </w:r>
          </w:p>
        </w:tc>
      </w:tr>
      <w:tr w:rsidR="0058096C" w:rsidRPr="0058096C" w14:paraId="496DAB6A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7D04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2F80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8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1711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5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D1A6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39.1</w:t>
            </w:r>
          </w:p>
        </w:tc>
      </w:tr>
      <w:tr w:rsidR="0058096C" w:rsidRPr="0058096C" w14:paraId="7D8CA3CB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55E0B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ADB1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42E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6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9B0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36.5</w:t>
            </w:r>
          </w:p>
        </w:tc>
      </w:tr>
      <w:tr w:rsidR="0058096C" w:rsidRPr="0058096C" w14:paraId="7A129975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749D8E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1F55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7FC6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1DC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4.2</w:t>
            </w:r>
          </w:p>
        </w:tc>
      </w:tr>
      <w:tr w:rsidR="0058096C" w:rsidRPr="0058096C" w14:paraId="30846169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61DD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3A3E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34A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426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9</w:t>
            </w:r>
          </w:p>
        </w:tc>
      </w:tr>
      <w:tr w:rsidR="0058096C" w:rsidRPr="0058096C" w14:paraId="32A9CCCE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9BEC0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7C22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4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F924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AA3C7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3</w:t>
            </w:r>
          </w:p>
        </w:tc>
      </w:tr>
      <w:tr w:rsidR="0058096C" w:rsidRPr="0058096C" w14:paraId="4382515D" w14:textId="77777777" w:rsidTr="002C0027">
        <w:trPr>
          <w:trHeight w:val="20"/>
        </w:trPr>
        <w:tc>
          <w:tcPr>
            <w:tcW w:w="17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2C790" w14:textId="43BC322B" w:rsidR="0058096C" w:rsidRPr="00FE114A" w:rsidRDefault="002C0027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Aster </w:t>
            </w:r>
            <w:proofErr w:type="spellStart"/>
            <w:r w:rsidR="0058096C" w:rsidRPr="00FE114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>farreri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B927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DED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3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B77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5.6</w:t>
            </w:r>
          </w:p>
        </w:tc>
      </w:tr>
      <w:tr w:rsidR="0058096C" w:rsidRPr="0058096C" w14:paraId="507DCE20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83F8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7A6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C991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74B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2.9</w:t>
            </w:r>
          </w:p>
        </w:tc>
      </w:tr>
      <w:tr w:rsidR="0058096C" w:rsidRPr="0058096C" w14:paraId="455BBA4C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9713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879E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AD4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B125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3.5</w:t>
            </w:r>
          </w:p>
        </w:tc>
      </w:tr>
      <w:tr w:rsidR="0058096C" w:rsidRPr="0058096C" w14:paraId="0BA966A3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6D82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B17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50A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1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381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34.8</w:t>
            </w:r>
          </w:p>
        </w:tc>
      </w:tr>
      <w:tr w:rsidR="0058096C" w:rsidRPr="0058096C" w14:paraId="31A4E5A9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3343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C467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7EC1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8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9C0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6</w:t>
            </w:r>
          </w:p>
        </w:tc>
      </w:tr>
      <w:tr w:rsidR="0058096C" w:rsidRPr="0058096C" w14:paraId="6946B176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B41C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A69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A78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E5B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4.9</w:t>
            </w:r>
          </w:p>
        </w:tc>
      </w:tr>
      <w:tr w:rsidR="0058096C" w:rsidRPr="0058096C" w14:paraId="74EF7350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2F21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EC16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3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EBD8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5.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A8CFC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.2</w:t>
            </w:r>
          </w:p>
        </w:tc>
      </w:tr>
      <w:tr w:rsidR="0058096C" w:rsidRPr="0058096C" w14:paraId="3B6F2E70" w14:textId="77777777" w:rsidTr="002C0027">
        <w:trPr>
          <w:trHeight w:val="20"/>
        </w:trPr>
        <w:tc>
          <w:tcPr>
            <w:tcW w:w="17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7C71D" w14:textId="3BB0C463" w:rsidR="0058096C" w:rsidRPr="00FE114A" w:rsidRDefault="002C0027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Aster </w:t>
            </w:r>
            <w:proofErr w:type="spellStart"/>
            <w:r w:rsidR="0058096C" w:rsidRPr="00FE114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>poliothamnus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718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71F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31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8286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9.9</w:t>
            </w:r>
          </w:p>
        </w:tc>
      </w:tr>
      <w:tr w:rsidR="0058096C" w:rsidRPr="0058096C" w14:paraId="393F585A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55DEC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0FB67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81F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6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FCE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6.6</w:t>
            </w:r>
          </w:p>
        </w:tc>
      </w:tr>
      <w:tr w:rsidR="0058096C" w:rsidRPr="0058096C" w14:paraId="3E4DF8FA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D492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B8C1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934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3DAC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9.8</w:t>
            </w:r>
          </w:p>
        </w:tc>
      </w:tr>
      <w:tr w:rsidR="0058096C" w:rsidRPr="0058096C" w14:paraId="79543A94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574A6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D85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AD1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6F6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5.2</w:t>
            </w:r>
          </w:p>
        </w:tc>
      </w:tr>
      <w:tr w:rsidR="0058096C" w:rsidRPr="0058096C" w14:paraId="24BAA39F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58306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F9B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B535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6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7B2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0.4</w:t>
            </w:r>
          </w:p>
        </w:tc>
      </w:tr>
      <w:tr w:rsidR="0058096C" w:rsidRPr="0058096C" w14:paraId="199F93AF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3C86E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CEA3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34E6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365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5.1</w:t>
            </w:r>
          </w:p>
        </w:tc>
      </w:tr>
      <w:tr w:rsidR="0058096C" w:rsidRPr="0058096C" w14:paraId="064AE87D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16AD5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211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E2D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457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</w:t>
            </w:r>
          </w:p>
        </w:tc>
      </w:tr>
      <w:tr w:rsidR="0058096C" w:rsidRPr="0058096C" w14:paraId="46A33FB7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5C49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3FC7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4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96E1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91923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9</w:t>
            </w:r>
          </w:p>
        </w:tc>
      </w:tr>
      <w:tr w:rsidR="0058096C" w:rsidRPr="0058096C" w14:paraId="3559A3F6" w14:textId="77777777" w:rsidTr="002C0027">
        <w:trPr>
          <w:trHeight w:val="20"/>
        </w:trPr>
        <w:tc>
          <w:tcPr>
            <w:tcW w:w="179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0335B" w14:textId="26F7D272" w:rsidR="0058096C" w:rsidRPr="00FE114A" w:rsidRDefault="002C0027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Aster </w:t>
            </w:r>
            <w:proofErr w:type="spellStart"/>
            <w:r w:rsidR="0058096C" w:rsidRPr="00FE114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>souliei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2F21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F59C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41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157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4</w:t>
            </w:r>
          </w:p>
        </w:tc>
      </w:tr>
      <w:tr w:rsidR="0058096C" w:rsidRPr="0058096C" w14:paraId="7572F992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3DD46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962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3A3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7CC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73.6</w:t>
            </w:r>
          </w:p>
        </w:tc>
      </w:tr>
      <w:tr w:rsidR="0058096C" w:rsidRPr="0058096C" w14:paraId="25A5991D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D5737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B885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6A2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7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6D7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9</w:t>
            </w:r>
          </w:p>
        </w:tc>
      </w:tr>
      <w:tr w:rsidR="0058096C" w:rsidRPr="0058096C" w14:paraId="06BC8301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FBA2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964E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2A7E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FCDE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.4</w:t>
            </w:r>
          </w:p>
        </w:tc>
      </w:tr>
      <w:tr w:rsidR="0058096C" w:rsidRPr="0058096C" w14:paraId="3AABDB09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A733E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B5A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1D2E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6E4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1.8</w:t>
            </w:r>
          </w:p>
        </w:tc>
      </w:tr>
      <w:tr w:rsidR="0058096C" w:rsidRPr="0058096C" w14:paraId="06A40EC4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EAD0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C22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65A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BD0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4</w:t>
            </w:r>
          </w:p>
        </w:tc>
      </w:tr>
      <w:tr w:rsidR="0058096C" w:rsidRPr="0058096C" w14:paraId="3DC3F7C1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7186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0A8F1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4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E3137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2FB00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.3</w:t>
            </w:r>
          </w:p>
        </w:tc>
      </w:tr>
      <w:tr w:rsidR="0058096C" w:rsidRPr="0058096C" w14:paraId="20647162" w14:textId="77777777" w:rsidTr="002C0027">
        <w:trPr>
          <w:trHeight w:val="20"/>
        </w:trPr>
        <w:tc>
          <w:tcPr>
            <w:tcW w:w="1797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48F44" w14:textId="6E890000" w:rsidR="0058096C" w:rsidRPr="00FE114A" w:rsidRDefault="002C0027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Aster </w:t>
            </w:r>
            <w:proofErr w:type="spellStart"/>
            <w:r w:rsidR="0058096C" w:rsidRPr="00FE114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>tongolensis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E99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F19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7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371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2.7</w:t>
            </w:r>
          </w:p>
        </w:tc>
      </w:tr>
      <w:tr w:rsidR="0058096C" w:rsidRPr="0058096C" w14:paraId="4D5BBA9F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5E7206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3D9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11B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0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314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.3</w:t>
            </w:r>
          </w:p>
        </w:tc>
      </w:tr>
      <w:tr w:rsidR="0058096C" w:rsidRPr="0058096C" w14:paraId="0EF5B2CE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133316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BE37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1B0C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77BE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7.6</w:t>
            </w:r>
          </w:p>
        </w:tc>
      </w:tr>
      <w:tr w:rsidR="0058096C" w:rsidRPr="0058096C" w14:paraId="0475E7C7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D9493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047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1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B1CE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E30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35.7</w:t>
            </w:r>
          </w:p>
        </w:tc>
      </w:tr>
      <w:tr w:rsidR="0058096C" w:rsidRPr="0058096C" w14:paraId="63001913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497B69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34E0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4505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9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9D43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.5</w:t>
            </w:r>
          </w:p>
        </w:tc>
      </w:tr>
      <w:tr w:rsidR="0058096C" w:rsidRPr="0058096C" w14:paraId="7CDE4E2F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CEE3D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853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C40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0E5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2.7</w:t>
            </w:r>
          </w:p>
        </w:tc>
      </w:tr>
      <w:tr w:rsidR="0058096C" w:rsidRPr="0058096C" w14:paraId="44E3ECD2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6A69D1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63CC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9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601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9AD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5.9</w:t>
            </w:r>
          </w:p>
        </w:tc>
      </w:tr>
      <w:tr w:rsidR="0058096C" w:rsidRPr="0058096C" w14:paraId="62B31589" w14:textId="77777777" w:rsidTr="002C0027">
        <w:trPr>
          <w:trHeight w:val="20"/>
        </w:trPr>
        <w:tc>
          <w:tcPr>
            <w:tcW w:w="17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011AA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67E411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5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A5159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3A7BF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.5</w:t>
            </w:r>
          </w:p>
        </w:tc>
      </w:tr>
      <w:tr w:rsidR="0058096C" w:rsidRPr="0058096C" w14:paraId="73551124" w14:textId="77777777" w:rsidTr="002C0027">
        <w:trPr>
          <w:trHeight w:val="20"/>
        </w:trPr>
        <w:tc>
          <w:tcPr>
            <w:tcW w:w="179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E224F" w14:textId="4BDD16F2" w:rsidR="0058096C" w:rsidRPr="00FE114A" w:rsidRDefault="002C0027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Aster </w:t>
            </w:r>
            <w:proofErr w:type="spellStart"/>
            <w:r w:rsidR="0058096C" w:rsidRPr="00FE114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>yunnanensis</w:t>
            </w:r>
            <w:proofErr w:type="spellEnd"/>
            <w:r w:rsidR="0058096C"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var.</w:t>
            </w:r>
            <w:r w:rsidR="0058096C" w:rsidRPr="00FE114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proofErr w:type="spellStart"/>
            <w:r w:rsidR="0058096C" w:rsidRPr="00FE114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  <w:t>labrangensis</w:t>
            </w:r>
            <w:proofErr w:type="spellEnd"/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D5A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3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BD1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AE6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.9</w:t>
            </w:r>
          </w:p>
        </w:tc>
      </w:tr>
      <w:tr w:rsidR="0058096C" w:rsidRPr="0058096C" w14:paraId="05875E3B" w14:textId="77777777" w:rsidTr="002C0027">
        <w:trPr>
          <w:trHeight w:val="20"/>
        </w:trPr>
        <w:tc>
          <w:tcPr>
            <w:tcW w:w="17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F93D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031D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3F1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EB4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52.5</w:t>
            </w:r>
          </w:p>
        </w:tc>
      </w:tr>
      <w:tr w:rsidR="0058096C" w:rsidRPr="0058096C" w14:paraId="406347D1" w14:textId="77777777" w:rsidTr="002C0027">
        <w:trPr>
          <w:trHeight w:val="20"/>
        </w:trPr>
        <w:tc>
          <w:tcPr>
            <w:tcW w:w="17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6BEB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9486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0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94B2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21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5D76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7.5</w:t>
            </w:r>
          </w:p>
        </w:tc>
      </w:tr>
      <w:tr w:rsidR="0058096C" w:rsidRPr="0058096C" w14:paraId="129B05ED" w14:textId="77777777" w:rsidTr="002C0027">
        <w:trPr>
          <w:trHeight w:val="20"/>
        </w:trPr>
        <w:tc>
          <w:tcPr>
            <w:tcW w:w="17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6EF7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BB6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2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E15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5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C9C3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2.4</w:t>
            </w:r>
          </w:p>
        </w:tc>
      </w:tr>
      <w:tr w:rsidR="0058096C" w:rsidRPr="0058096C" w14:paraId="3BEF9836" w14:textId="77777777" w:rsidTr="002C0027">
        <w:trPr>
          <w:trHeight w:val="20"/>
        </w:trPr>
        <w:tc>
          <w:tcPr>
            <w:tcW w:w="17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EFE88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9267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5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61F1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7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4360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4.1</w:t>
            </w:r>
          </w:p>
        </w:tc>
      </w:tr>
      <w:tr w:rsidR="0058096C" w:rsidRPr="0058096C" w14:paraId="0E4231B4" w14:textId="77777777" w:rsidTr="002C0027">
        <w:trPr>
          <w:trHeight w:val="20"/>
        </w:trPr>
        <w:tc>
          <w:tcPr>
            <w:tcW w:w="17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F1D64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73F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14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E26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E21B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9.5</w:t>
            </w:r>
          </w:p>
        </w:tc>
      </w:tr>
      <w:tr w:rsidR="0058096C" w:rsidRPr="0058096C" w14:paraId="6281D66D" w14:textId="77777777" w:rsidTr="002C0027">
        <w:trPr>
          <w:trHeight w:val="20"/>
        </w:trPr>
        <w:tc>
          <w:tcPr>
            <w:tcW w:w="179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97EA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D030A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io 6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A9B2F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0.7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019FC" w14:textId="77777777" w:rsidR="0058096C" w:rsidRPr="00FE114A" w:rsidRDefault="0058096C" w:rsidP="0058096C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FE114A">
              <w:rPr>
                <w:rFonts w:ascii="Times New Roman" w:hAnsi="Times New Roman"/>
                <w:color w:val="000000" w:themeColor="text1"/>
                <w:kern w:val="0"/>
                <w:sz w:val="21"/>
                <w:szCs w:val="21"/>
                <w14:ligatures w14:val="standardContextual"/>
              </w:rPr>
              <w:t>1</w:t>
            </w:r>
          </w:p>
        </w:tc>
      </w:tr>
    </w:tbl>
    <w:p w14:paraId="74FBBDC2" w14:textId="77777777" w:rsidR="00E61047" w:rsidRPr="00F12CEB" w:rsidRDefault="00E61047" w:rsidP="00E61047">
      <w:pPr>
        <w:rPr>
          <w:rFonts w:ascii="Times New Roman" w:hAnsi="Times New Roman"/>
          <w:noProof/>
          <w:sz w:val="21"/>
          <w:szCs w:val="21"/>
        </w:rPr>
      </w:pP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2128"/>
        <w:gridCol w:w="1982"/>
        <w:gridCol w:w="2126"/>
        <w:gridCol w:w="2128"/>
      </w:tblGrid>
      <w:tr w:rsidR="0025433B" w:rsidRPr="00F12CEB" w14:paraId="3B3FBB50" w14:textId="77777777" w:rsidTr="00162F5A">
        <w:trPr>
          <w:trHeight w:val="276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D43D47" w14:textId="41138CAC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Table S</w:t>
            </w:r>
            <w:r w:rsidR="00F12CEB" w:rsidRPr="00F12CEB">
              <w:rPr>
                <w:rFonts w:ascii="Times New Roman" w:hAnsi="Times New Roman"/>
                <w:kern w:val="0"/>
                <w:sz w:val="21"/>
                <w:szCs w:val="21"/>
              </w:rPr>
              <w:t>4</w:t>
            </w: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Threshold values for binary habitat classification in species distribution models</w:t>
            </w:r>
          </w:p>
        </w:tc>
      </w:tr>
      <w:tr w:rsidR="0025433B" w:rsidRPr="00F12CEB" w14:paraId="759D014A" w14:textId="77777777" w:rsidTr="00162F5A">
        <w:trPr>
          <w:trHeight w:val="276"/>
        </w:trPr>
        <w:tc>
          <w:tcPr>
            <w:tcW w:w="12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FED3E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Species</w:t>
            </w:r>
          </w:p>
        </w:tc>
        <w:tc>
          <w:tcPr>
            <w:tcW w:w="11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D29BB" w14:textId="25D228EF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Minimum training presence Logistic threshold</w:t>
            </w:r>
          </w:p>
        </w:tc>
        <w:tc>
          <w:tcPr>
            <w:tcW w:w="12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6CC58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Maximum training sensitivity plus specificity Logistic threshold</w:t>
            </w:r>
          </w:p>
        </w:tc>
        <w:tc>
          <w:tcPr>
            <w:tcW w:w="12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A048B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Maximum test sensitivity plus specificity Logistic threshold</w:t>
            </w:r>
          </w:p>
        </w:tc>
      </w:tr>
      <w:tr w:rsidR="0025433B" w:rsidRPr="00F12CEB" w14:paraId="1CA2F516" w14:textId="77777777" w:rsidTr="00162F5A">
        <w:trPr>
          <w:trHeight w:val="510"/>
        </w:trPr>
        <w:tc>
          <w:tcPr>
            <w:tcW w:w="127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767F3" w14:textId="7CB00F6D" w:rsidR="00162F5A" w:rsidRPr="00F12CEB" w:rsidRDefault="002C0027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 xml:space="preserve">Aster </w:t>
            </w:r>
            <w:proofErr w:type="spellStart"/>
            <w:r w:rsidR="00162F5A" w:rsidRPr="00F12CEB"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>asteroides</w:t>
            </w:r>
            <w:proofErr w:type="spellEnd"/>
          </w:p>
        </w:tc>
        <w:tc>
          <w:tcPr>
            <w:tcW w:w="11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B96B2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0837</w:t>
            </w:r>
          </w:p>
        </w:tc>
        <w:tc>
          <w:tcPr>
            <w:tcW w:w="12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0CDBC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3969</w:t>
            </w:r>
          </w:p>
        </w:tc>
        <w:tc>
          <w:tcPr>
            <w:tcW w:w="127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15912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3395</w:t>
            </w:r>
          </w:p>
        </w:tc>
      </w:tr>
      <w:tr w:rsidR="0025433B" w:rsidRPr="00F12CEB" w14:paraId="2FA69433" w14:textId="77777777" w:rsidTr="00162F5A">
        <w:trPr>
          <w:trHeight w:val="51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32A115E6" w14:textId="5F7B8C57" w:rsidR="00162F5A" w:rsidRPr="00F12CEB" w:rsidRDefault="002C0027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 xml:space="preserve">Aster </w:t>
            </w:r>
            <w:proofErr w:type="spellStart"/>
            <w:r w:rsidR="00162F5A" w:rsidRPr="00F12CEB"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>diplostephioides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8D1E847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0642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57C8CFD2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2585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4DD997EF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2718</w:t>
            </w:r>
          </w:p>
        </w:tc>
      </w:tr>
      <w:tr w:rsidR="0025433B" w:rsidRPr="00F12CEB" w14:paraId="25B93F50" w14:textId="77777777" w:rsidTr="00162F5A">
        <w:trPr>
          <w:trHeight w:val="51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24904358" w14:textId="72937088" w:rsidR="00162F5A" w:rsidRPr="00F12CEB" w:rsidRDefault="002C0027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 xml:space="preserve">Aster </w:t>
            </w:r>
            <w:proofErr w:type="spellStart"/>
            <w:r w:rsidR="00162F5A" w:rsidRPr="00F12CEB"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>farreri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D744023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0094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7FCD6F41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2117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07320A13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2413</w:t>
            </w:r>
          </w:p>
        </w:tc>
      </w:tr>
      <w:tr w:rsidR="0025433B" w:rsidRPr="00F12CEB" w14:paraId="591031BC" w14:textId="77777777" w:rsidTr="00162F5A">
        <w:trPr>
          <w:trHeight w:val="51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4EBEB3AF" w14:textId="4B2E7335" w:rsidR="00162F5A" w:rsidRPr="00F12CEB" w:rsidRDefault="002C0027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 xml:space="preserve">Aster </w:t>
            </w:r>
            <w:proofErr w:type="spellStart"/>
            <w:r w:rsidR="00162F5A" w:rsidRPr="00F12CEB"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>poliothamnus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5000F54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0153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6E58B951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2605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5CCA5448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2533</w:t>
            </w:r>
          </w:p>
        </w:tc>
      </w:tr>
      <w:tr w:rsidR="0025433B" w:rsidRPr="00F12CEB" w14:paraId="60F050EB" w14:textId="77777777" w:rsidTr="00162F5A">
        <w:trPr>
          <w:trHeight w:val="51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5D50E27F" w14:textId="27F70AB1" w:rsidR="00162F5A" w:rsidRPr="00F12CEB" w:rsidRDefault="002C0027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 xml:space="preserve">Aster </w:t>
            </w:r>
            <w:proofErr w:type="spellStart"/>
            <w:r w:rsidR="00162F5A" w:rsidRPr="00F12CEB"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>souliei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30DFCE1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0124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4AAAF5F1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1547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1BA9ECDB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144</w:t>
            </w:r>
          </w:p>
        </w:tc>
      </w:tr>
      <w:tr w:rsidR="0025433B" w:rsidRPr="00F12CEB" w14:paraId="6B9E9864" w14:textId="77777777" w:rsidTr="00162F5A">
        <w:trPr>
          <w:trHeight w:val="510"/>
        </w:trPr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7E5D2C85" w14:textId="09945548" w:rsidR="00162F5A" w:rsidRPr="00F12CEB" w:rsidRDefault="002C0027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 xml:space="preserve">Aster </w:t>
            </w:r>
            <w:proofErr w:type="spellStart"/>
            <w:r w:rsidR="00162F5A" w:rsidRPr="00F12CEB"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>tongolensis</w:t>
            </w:r>
            <w:proofErr w:type="spellEnd"/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781F2C2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0104</w:t>
            </w:r>
          </w:p>
        </w:tc>
        <w:tc>
          <w:tcPr>
            <w:tcW w:w="1271" w:type="pct"/>
            <w:shd w:val="clear" w:color="auto" w:fill="auto"/>
            <w:noWrap/>
            <w:vAlign w:val="center"/>
            <w:hideMark/>
          </w:tcPr>
          <w:p w14:paraId="2F4AF3D7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223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14:paraId="69794024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2141</w:t>
            </w:r>
          </w:p>
        </w:tc>
      </w:tr>
      <w:tr w:rsidR="00F12CEB" w:rsidRPr="00F12CEB" w14:paraId="016F852A" w14:textId="77777777" w:rsidTr="00162F5A">
        <w:trPr>
          <w:trHeight w:val="510"/>
        </w:trPr>
        <w:tc>
          <w:tcPr>
            <w:tcW w:w="12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492313" w14:textId="150D99BF" w:rsidR="00162F5A" w:rsidRPr="00F12CEB" w:rsidRDefault="002C0027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 xml:space="preserve">Aster </w:t>
            </w:r>
            <w:proofErr w:type="spellStart"/>
            <w:r w:rsidR="00162F5A" w:rsidRPr="00F12CEB"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>yunnanensis</w:t>
            </w:r>
            <w:proofErr w:type="spellEnd"/>
            <w:r w:rsidR="00162F5A" w:rsidRPr="00F12CEB">
              <w:rPr>
                <w:rFonts w:ascii="Times New Roman" w:hAnsi="Times New Roman"/>
                <w:kern w:val="0"/>
                <w:sz w:val="21"/>
                <w:szCs w:val="21"/>
              </w:rPr>
              <w:t xml:space="preserve"> var.</w:t>
            </w:r>
            <w:r w:rsidR="00162F5A" w:rsidRPr="00F12CEB"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proofErr w:type="spellStart"/>
            <w:r w:rsidR="00162F5A" w:rsidRPr="00F12CEB">
              <w:rPr>
                <w:rFonts w:ascii="Times New Roman" w:hAnsi="Times New Roman"/>
                <w:i/>
                <w:iCs/>
                <w:kern w:val="0"/>
                <w:sz w:val="21"/>
                <w:szCs w:val="21"/>
              </w:rPr>
              <w:t>labrangensis</w:t>
            </w:r>
            <w:proofErr w:type="spellEnd"/>
          </w:p>
        </w:tc>
        <w:tc>
          <w:tcPr>
            <w:tcW w:w="118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3555D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121</w:t>
            </w:r>
          </w:p>
        </w:tc>
        <w:tc>
          <w:tcPr>
            <w:tcW w:w="127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E92DF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225</w:t>
            </w:r>
          </w:p>
        </w:tc>
        <w:tc>
          <w:tcPr>
            <w:tcW w:w="12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D556CB" w14:textId="77777777" w:rsidR="00162F5A" w:rsidRPr="00F12CEB" w:rsidRDefault="00162F5A" w:rsidP="00162F5A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F12CEB">
              <w:rPr>
                <w:rFonts w:ascii="Times New Roman" w:hAnsi="Times New Roman"/>
                <w:kern w:val="0"/>
                <w:sz w:val="21"/>
                <w:szCs w:val="21"/>
              </w:rPr>
              <w:t>0.2508</w:t>
            </w:r>
          </w:p>
        </w:tc>
      </w:tr>
    </w:tbl>
    <w:p w14:paraId="04FFA435" w14:textId="77777777" w:rsidR="00162F5A" w:rsidRPr="00F12CEB" w:rsidRDefault="00162F5A">
      <w:pPr>
        <w:rPr>
          <w:rFonts w:ascii="Times New Roman" w:hAnsi="Times New Roman"/>
          <w:sz w:val="21"/>
          <w:szCs w:val="21"/>
        </w:rPr>
      </w:pPr>
    </w:p>
    <w:sectPr w:rsidR="00162F5A" w:rsidRPr="00F12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BC735" w14:textId="77777777" w:rsidR="007C56DE" w:rsidRDefault="007C56DE" w:rsidP="00E6104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609A1C" w14:textId="77777777" w:rsidR="007C56DE" w:rsidRDefault="007C56DE" w:rsidP="00E6104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D827F" w14:textId="77777777" w:rsidR="007C56DE" w:rsidRDefault="007C56DE" w:rsidP="00E6104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82E07E" w14:textId="77777777" w:rsidR="007C56DE" w:rsidRDefault="007C56DE" w:rsidP="00E6104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A5B"/>
    <w:rsid w:val="00162F5A"/>
    <w:rsid w:val="001B6F1E"/>
    <w:rsid w:val="0025433B"/>
    <w:rsid w:val="0029378A"/>
    <w:rsid w:val="002C0027"/>
    <w:rsid w:val="00486B2F"/>
    <w:rsid w:val="0058096C"/>
    <w:rsid w:val="00600BE6"/>
    <w:rsid w:val="0063226E"/>
    <w:rsid w:val="00646879"/>
    <w:rsid w:val="00693B6F"/>
    <w:rsid w:val="007C56DE"/>
    <w:rsid w:val="007F0A5B"/>
    <w:rsid w:val="008B4514"/>
    <w:rsid w:val="00927C7B"/>
    <w:rsid w:val="009626D9"/>
    <w:rsid w:val="0098785C"/>
    <w:rsid w:val="00A07EB7"/>
    <w:rsid w:val="00BB382B"/>
    <w:rsid w:val="00C92C6A"/>
    <w:rsid w:val="00CF60B7"/>
    <w:rsid w:val="00E61047"/>
    <w:rsid w:val="00F12CEB"/>
    <w:rsid w:val="00F64DF7"/>
    <w:rsid w:val="00FE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307056"/>
  <w15:chartTrackingRefBased/>
  <w15:docId w15:val="{00373BE4-3707-45DF-BD76-A6E3530E1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047"/>
    <w:pPr>
      <w:widowControl w:val="0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0A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0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0A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0A5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0A5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0A5B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0A5B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0A5B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0A5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0A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0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0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0A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0A5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0A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0A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0A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0A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0A5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F0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0A5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F0A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0A5B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F0A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0A5B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7F0A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0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F0A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0A5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104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6104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1047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610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6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552</Words>
  <Characters>2476</Characters>
  <Application>Microsoft Office Word</Application>
  <DocSecurity>0</DocSecurity>
  <Lines>412</Lines>
  <Paragraphs>378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Qin</dc:creator>
  <cp:keywords/>
  <dc:description/>
  <cp:lastModifiedBy>jp Qin</cp:lastModifiedBy>
  <cp:revision>11</cp:revision>
  <dcterms:created xsi:type="dcterms:W3CDTF">2024-04-22T14:18:00Z</dcterms:created>
  <dcterms:modified xsi:type="dcterms:W3CDTF">2025-07-02T08:47:00Z</dcterms:modified>
</cp:coreProperties>
</file>